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9B53A" w14:textId="4B288634" w:rsidR="00B70546" w:rsidRPr="007152A6" w:rsidRDefault="004D3914" w:rsidP="007152A6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b/>
          <w:sz w:val="32"/>
          <w:szCs w:val="20"/>
        </w:rPr>
      </w:pPr>
      <w:r w:rsidRPr="004D3914">
        <w:rPr>
          <w:rFonts w:ascii="Times New Roman" w:hAnsi="Times New Roman" w:cs="Times New Roman" w:hint="eastAsia"/>
          <w:b/>
          <w:sz w:val="32"/>
          <w:szCs w:val="20"/>
        </w:rPr>
        <w:t>Supp</w:t>
      </w:r>
      <w:r w:rsidR="007152A6">
        <w:rPr>
          <w:rFonts w:ascii="Times New Roman" w:hAnsi="Times New Roman" w:cs="Times New Roman"/>
          <w:b/>
          <w:sz w:val="32"/>
          <w:szCs w:val="20"/>
        </w:rPr>
        <w:t>orting Information</w:t>
      </w:r>
    </w:p>
    <w:tbl>
      <w:tblPr>
        <w:tblW w:w="12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0"/>
        <w:gridCol w:w="1020"/>
        <w:gridCol w:w="1020"/>
        <w:gridCol w:w="1020"/>
        <w:gridCol w:w="1020"/>
        <w:gridCol w:w="780"/>
        <w:gridCol w:w="1020"/>
        <w:gridCol w:w="1020"/>
        <w:gridCol w:w="1020"/>
        <w:gridCol w:w="1020"/>
        <w:gridCol w:w="760"/>
      </w:tblGrid>
      <w:tr w:rsidR="00B70546" w:rsidRPr="004D3914" w14:paraId="7D5B84AC" w14:textId="77777777" w:rsidTr="00B70546">
        <w:trPr>
          <w:trHeight w:val="238"/>
        </w:trPr>
        <w:tc>
          <w:tcPr>
            <w:tcW w:w="12240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B9C22F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2 Table. Overall frequency of clinical outcomes after PCI</w:t>
            </w:r>
          </w:p>
        </w:tc>
      </w:tr>
      <w:tr w:rsidR="00B70546" w:rsidRPr="004D3914" w14:paraId="7B97ADCD" w14:textId="77777777" w:rsidTr="00B70546">
        <w:trPr>
          <w:trHeight w:val="238"/>
        </w:trPr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FDC793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8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DE2D71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</w:t>
            </w:r>
          </w:p>
        </w:tc>
        <w:tc>
          <w:tcPr>
            <w:tcW w:w="48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21620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C</w:t>
            </w:r>
          </w:p>
        </w:tc>
      </w:tr>
      <w:tr w:rsidR="00B70546" w:rsidRPr="004D3914" w14:paraId="4B73E23A" w14:textId="77777777" w:rsidTr="00B70546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F38C0F" w14:textId="77777777" w:rsidR="00B70546" w:rsidRPr="004D3914" w:rsidRDefault="00B70546" w:rsidP="00B70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0D539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BMI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0A0E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BMI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9BCC5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BMI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BBF42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4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BMI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5442F" w14:textId="77777777" w:rsidR="00B70546" w:rsidRPr="004D3914" w:rsidRDefault="00B70546" w:rsidP="00B70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586A2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</w:t>
            </w:r>
            <w:r w:rsidRPr="004D3914">
              <w:rPr>
                <w:rFonts w:ascii="Times New Roman" w:eastAsia="굴림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WC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ABA3B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WC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577147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WC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A196C5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4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</w:rPr>
              <w:t>WC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1E5A6" w14:textId="77777777" w:rsidR="00B70546" w:rsidRPr="004D3914" w:rsidRDefault="00B70546" w:rsidP="00B70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B70546" w:rsidRPr="004D3914" w14:paraId="298F57F3" w14:textId="77777777" w:rsidTr="00B70546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AAB81" w14:textId="77777777" w:rsidR="00B70546" w:rsidRPr="004D3914" w:rsidRDefault="00B70546" w:rsidP="00B705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244F0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2B7331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F0DFF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F8B86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6BC7B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Cs w:val="20"/>
              </w:rPr>
              <w:t>p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398097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70CC1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81112B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C7C4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8B1F1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Cs w:val="20"/>
              </w:rPr>
              <w:t>p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value</w:t>
            </w:r>
          </w:p>
        </w:tc>
      </w:tr>
      <w:tr w:rsidR="00B70546" w:rsidRPr="004D3914" w14:paraId="56D680C5" w14:textId="77777777" w:rsidTr="00B70546">
        <w:trPr>
          <w:trHeight w:val="238"/>
        </w:trPr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DC03E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llow-up duration (months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3508DB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 (11, 37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1769F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 (12, 43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0B36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 (13, 44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FEC019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 (15, 40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C3E7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2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957510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 (11, 36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896C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 (13, 39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CC0A3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 (15, 46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F6E21E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 (13, 43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D5583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97</w:t>
            </w:r>
          </w:p>
        </w:tc>
      </w:tr>
      <w:tr w:rsidR="00B70546" w:rsidRPr="004D3914" w14:paraId="4780DF4C" w14:textId="77777777" w:rsidTr="00B70546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16DAE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ardiac de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D8F236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D0EC3E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 (2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03CC3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BDE43E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 (1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EA1A4E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FFFEE0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 (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E1975E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 (3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8A946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 (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0297C7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 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8593B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84</w:t>
            </w:r>
          </w:p>
        </w:tc>
      </w:tr>
      <w:tr w:rsidR="00B70546" w:rsidRPr="004D3914" w14:paraId="17B37588" w14:textId="77777777" w:rsidTr="00B70546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33E3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n-fatal 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6115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 (3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3A573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6EEFC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 (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F0F48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 (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13C47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D23ED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 (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1B026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 (3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F66D1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 (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81E90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 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6974D1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66</w:t>
            </w:r>
          </w:p>
        </w:tc>
      </w:tr>
      <w:tr w:rsidR="00B70546" w:rsidRPr="004D3914" w14:paraId="54C3C595" w14:textId="77777777" w:rsidTr="00B70546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B0A2C5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V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13A8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 (1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0F3A83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8 (1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49BE3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 (1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D4DAD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0 (14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39A323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3465E2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 (16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3565B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 (1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8C1CC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 (9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3915CD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 (15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61797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9</w:t>
            </w:r>
          </w:p>
        </w:tc>
      </w:tr>
      <w:tr w:rsidR="00B70546" w:rsidRPr="004D3914" w14:paraId="2E09C755" w14:textId="77777777" w:rsidTr="00B70546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7FDB23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CE 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06D12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 (18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21CA2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 (18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1426D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 (14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E25B1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 (17.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38C5D4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A1748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1 (22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BE0A6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 (17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622AF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2 (10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7D8072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 (18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B56C55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</w:tr>
      <w:tr w:rsidR="00B70546" w:rsidRPr="004D3914" w14:paraId="278B6F92" w14:textId="77777777" w:rsidTr="00B70546">
        <w:trPr>
          <w:trHeight w:val="1173"/>
        </w:trPr>
        <w:tc>
          <w:tcPr>
            <w:tcW w:w="12240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0C22C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ata are shown as number (%).</w:t>
            </w:r>
          </w:p>
          <w:p w14:paraId="1195F7F7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* Median (the first quartile, the third quartile)</w:t>
            </w:r>
          </w:p>
          <w:p w14:paraId="41567A60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† Cardiac death + Non-fatal MI + TVR</w:t>
            </w:r>
          </w:p>
          <w:p w14:paraId="2DA17ED5" w14:textId="77777777" w:rsidR="00B70546" w:rsidRPr="004D3914" w:rsidRDefault="00B70546" w:rsidP="00B7054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CI, percutaneous coronary intervention; BMI, body mass index; WC, waist circumference; MI, myocardial infarction; TVR, target vessel revascularization; MACE, major adverse cardiac event.</w:t>
            </w:r>
          </w:p>
        </w:tc>
      </w:tr>
    </w:tbl>
    <w:p w14:paraId="31D852AC" w14:textId="4EC1765A" w:rsidR="004D3914" w:rsidRPr="004D3914" w:rsidRDefault="004D3914" w:rsidP="00461B3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7286A97D" w14:textId="615EBC0E" w:rsidR="00AE647A" w:rsidRPr="004D3914" w:rsidRDefault="00AE647A" w:rsidP="007152A6">
      <w:pPr>
        <w:widowControl/>
        <w:wordWrap/>
        <w:autoSpaceDE/>
        <w:autoSpaceDN/>
        <w:rPr>
          <w:rFonts w:ascii="Times New Roman" w:hAnsi="Times New Roman" w:cs="Times New Roman" w:hint="eastAsia"/>
          <w:szCs w:val="20"/>
        </w:rPr>
      </w:pPr>
      <w:bookmarkStart w:id="0" w:name="_GoBack"/>
      <w:bookmarkEnd w:id="0"/>
    </w:p>
    <w:sectPr w:rsidR="00AE647A" w:rsidRPr="004D3914" w:rsidSect="009E4C7E">
      <w:pgSz w:w="16838" w:h="11906" w:orient="landscape"/>
      <w:pgMar w:top="1701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473F95" w16cid:durableId="1D7961A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D0358" w14:textId="77777777" w:rsidR="00601B1A" w:rsidRDefault="00601B1A" w:rsidP="00D74C0D">
      <w:pPr>
        <w:spacing w:after="0" w:line="240" w:lineRule="auto"/>
      </w:pPr>
      <w:r>
        <w:separator/>
      </w:r>
    </w:p>
  </w:endnote>
  <w:endnote w:type="continuationSeparator" w:id="0">
    <w:p w14:paraId="56F93EF2" w14:textId="77777777" w:rsidR="00601B1A" w:rsidRDefault="00601B1A" w:rsidP="00D74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594C63" w14:textId="77777777" w:rsidR="00601B1A" w:rsidRDefault="00601B1A" w:rsidP="00D74C0D">
      <w:pPr>
        <w:spacing w:after="0" w:line="240" w:lineRule="auto"/>
      </w:pPr>
      <w:r>
        <w:separator/>
      </w:r>
    </w:p>
  </w:footnote>
  <w:footnote w:type="continuationSeparator" w:id="0">
    <w:p w14:paraId="1FCE7FC1" w14:textId="77777777" w:rsidR="00601B1A" w:rsidRDefault="00601B1A" w:rsidP="00D74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890"/>
    <w:rsid w:val="00052AE6"/>
    <w:rsid w:val="00071333"/>
    <w:rsid w:val="001375A6"/>
    <w:rsid w:val="00150247"/>
    <w:rsid w:val="00177426"/>
    <w:rsid w:val="001B2525"/>
    <w:rsid w:val="00244AC5"/>
    <w:rsid w:val="00440813"/>
    <w:rsid w:val="00461B3F"/>
    <w:rsid w:val="004D3914"/>
    <w:rsid w:val="005C341F"/>
    <w:rsid w:val="00601B1A"/>
    <w:rsid w:val="00610433"/>
    <w:rsid w:val="007152A6"/>
    <w:rsid w:val="009E4C7E"/>
    <w:rsid w:val="00A86DC6"/>
    <w:rsid w:val="00AE647A"/>
    <w:rsid w:val="00B12890"/>
    <w:rsid w:val="00B70546"/>
    <w:rsid w:val="00C65957"/>
    <w:rsid w:val="00D74C0D"/>
    <w:rsid w:val="00D94902"/>
    <w:rsid w:val="00DA1D4E"/>
    <w:rsid w:val="00E1387A"/>
    <w:rsid w:val="00F2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4:docId w14:val="62308A6D"/>
  <w15:chartTrackingRefBased/>
  <w15:docId w15:val="{380C2387-6F58-4600-BA3E-625A117C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C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4C0D"/>
  </w:style>
  <w:style w:type="paragraph" w:styleId="a4">
    <w:name w:val="footer"/>
    <w:basedOn w:val="a"/>
    <w:link w:val="Char0"/>
    <w:uiPriority w:val="99"/>
    <w:unhideWhenUsed/>
    <w:rsid w:val="00D74C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4C0D"/>
  </w:style>
  <w:style w:type="paragraph" w:styleId="a5">
    <w:name w:val="Normal (Web)"/>
    <w:basedOn w:val="a"/>
    <w:uiPriority w:val="99"/>
    <w:semiHidden/>
    <w:unhideWhenUsed/>
    <w:rsid w:val="00D74C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10433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0433"/>
    <w:rPr>
      <w:rFonts w:ascii="Tahoma" w:hAnsi="Tahoma" w:cs="Tahoma"/>
      <w:sz w:val="16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610433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610433"/>
    <w:rPr>
      <w:rFonts w:ascii="Tahoma" w:hAnsi="Tahoma" w:cs="Tahoma"/>
      <w:sz w:val="16"/>
      <w:szCs w:val="20"/>
    </w:rPr>
  </w:style>
  <w:style w:type="character" w:styleId="a8">
    <w:name w:val="annotation reference"/>
    <w:basedOn w:val="a0"/>
    <w:uiPriority w:val="99"/>
    <w:semiHidden/>
    <w:unhideWhenUsed/>
    <w:rsid w:val="00440813"/>
    <w:rPr>
      <w:sz w:val="16"/>
      <w:szCs w:val="16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40813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메모 주제 Char"/>
    <w:basedOn w:val="Char2"/>
    <w:link w:val="a9"/>
    <w:uiPriority w:val="99"/>
    <w:semiHidden/>
    <w:rsid w:val="00440813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5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838</Characters>
  <Application>Microsoft Office Word</Application>
  <DocSecurity>0</DocSecurity>
  <Lines>44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u Lee</dc:creator>
  <cp:keywords/>
  <dc:description/>
  <cp:lastModifiedBy>Lee Yonggu</cp:lastModifiedBy>
  <cp:revision>3</cp:revision>
  <dcterms:created xsi:type="dcterms:W3CDTF">2018-12-01T02:06:00Z</dcterms:created>
  <dcterms:modified xsi:type="dcterms:W3CDTF">2018-12-01T02:11:00Z</dcterms:modified>
</cp:coreProperties>
</file>